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5. Identification of the sequences used for the TLR5 alignment</w:t>
      </w:r>
      <w:r>
        <w:rPr>
          <w:lang w:val="en-GB"/>
        </w:rPr>
        <w:t>.</w:t>
      </w:r>
    </w:p>
    <w:p>
      <w:pPr>
        <w:pStyle w:val="Normal"/>
        <w:tabs>
          <w:tab w:val="clear" w:pos="708"/>
          <w:tab w:val="left" w:pos="1305" w:leader="none"/>
        </w:tabs>
        <w:rPr>
          <w:lang w:val="en-GB"/>
        </w:rPr>
      </w:pPr>
      <w:r>
        <w:rPr>
          <w:lang w:val="en-GB"/>
        </w:rPr>
        <w:tab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69030" cy="3315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3315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0"/>
                              <w:gridCol w:w="303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 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LR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Ailuropoda melanoleuc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W_00321786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04050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Callithrix jacch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XM_00276048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Canis lupus familiari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9717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Echinops telfairi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NSETET00000013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02458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326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304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onodelphis domestic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XM_00137615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1692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chotona princep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NSOPRT00000013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rnithorhynchus anatin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W_00179462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3592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3046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4582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M_00112320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Tarsius syricht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NSTSYT000000118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261.1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0"/>
                        <w:gridCol w:w="303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b/>
                                <w:bCs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LR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Ailuropoda melanoleuc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W_003217862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040501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Callithrix jacch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XM_002760480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Canis lupus familiari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97176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Echinops telfairi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NSETET000000134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024586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3268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3042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onodelphis domestic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XM_001376152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16928.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chotona princep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NSOPRT0000001396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rnithorhynchus anatin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W_001794625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35926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30462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45828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M_001123202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Tarsius syricht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NSTSYT000000118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30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4:00Z</dcterms:created>
  <dc:creator>Hp</dc:creator>
  <dc:description/>
  <dc:language>en-US</dc:language>
  <cp:lastModifiedBy>Hp</cp:lastModifiedBy>
  <dcterms:modified xsi:type="dcterms:W3CDTF">2011-12-06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